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7A9281" w14:textId="1B2E2D71" w:rsidR="007C2116" w:rsidRPr="009D1E0D" w:rsidRDefault="00CF4675" w:rsidP="007C2116">
      <w:pPr>
        <w:rPr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7C2116" w:rsidRPr="009D1E0D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bookmarkStart w:id="0" w:name="_Toc103751590"/>
      <w:r w:rsidR="007C2116" w:rsidRPr="009D1E0D">
        <w:rPr>
          <w:rFonts w:ascii="Times New Roman" w:hAnsi="Times New Roman" w:cs="Times New Roman"/>
          <w:sz w:val="24"/>
          <w:szCs w:val="24"/>
        </w:rPr>
        <w:t>: MEDLINE (Via PubMed) search strategy for community engagement in research</w:t>
      </w:r>
      <w:bookmarkEnd w:id="0"/>
      <w:r w:rsidR="007C2116" w:rsidRPr="009D1E0D">
        <w:rPr>
          <w:rFonts w:ascii="Times New Roman" w:hAnsi="Times New Roman" w:cs="Times New Roman"/>
          <w:sz w:val="24"/>
          <w:szCs w:val="24"/>
        </w:rPr>
        <w:t xml:space="preserve"> </w:t>
      </w:r>
      <w:r w:rsidR="00E500D6">
        <w:rPr>
          <w:rFonts w:ascii="Times New Roman" w:hAnsi="Times New Roman" w:cs="Times New Roman"/>
          <w:sz w:val="24"/>
          <w:szCs w:val="24"/>
        </w:rPr>
        <w:t xml:space="preserve">(Last search date: </w:t>
      </w:r>
      <w:r w:rsidR="003068EF">
        <w:rPr>
          <w:rFonts w:ascii="Times New Roman" w:hAnsi="Times New Roman" w:cs="Times New Roman"/>
          <w:sz w:val="24"/>
          <w:szCs w:val="24"/>
        </w:rPr>
        <w:t>July</w:t>
      </w:r>
      <w:r w:rsidR="00E500D6">
        <w:rPr>
          <w:rFonts w:ascii="Times New Roman" w:hAnsi="Times New Roman" w:cs="Times New Roman"/>
          <w:sz w:val="24"/>
          <w:szCs w:val="24"/>
        </w:rPr>
        <w:t xml:space="preserve"> 10, 202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2"/>
        <w:gridCol w:w="6839"/>
        <w:gridCol w:w="1531"/>
      </w:tblGrid>
      <w:tr w:rsidR="007C2116" w:rsidRPr="008C7016" w14:paraId="6BCD7142" w14:textId="77777777" w:rsidTr="00783330">
        <w:tc>
          <w:tcPr>
            <w:tcW w:w="872" w:type="dxa"/>
          </w:tcPr>
          <w:p w14:paraId="34536463" w14:textId="77777777" w:rsidR="007C2116" w:rsidRPr="008C7016" w:rsidRDefault="007C2116" w:rsidP="00783330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rch </w:t>
            </w:r>
          </w:p>
        </w:tc>
        <w:tc>
          <w:tcPr>
            <w:tcW w:w="6839" w:type="dxa"/>
          </w:tcPr>
          <w:p w14:paraId="7E3EF7D0" w14:textId="77777777" w:rsidR="007C2116" w:rsidRPr="008C7016" w:rsidRDefault="007C2116" w:rsidP="0078333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uery  </w:t>
            </w:r>
          </w:p>
        </w:tc>
        <w:tc>
          <w:tcPr>
            <w:tcW w:w="1531" w:type="dxa"/>
          </w:tcPr>
          <w:p w14:paraId="50B5DC33" w14:textId="77777777" w:rsidR="007C2116" w:rsidRPr="008C7016" w:rsidRDefault="007C2116" w:rsidP="00783330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ts  </w:t>
            </w:r>
          </w:p>
        </w:tc>
      </w:tr>
      <w:tr w:rsidR="007C2116" w:rsidRPr="008C7016" w14:paraId="51EE3151" w14:textId="77777777" w:rsidTr="00783330">
        <w:tc>
          <w:tcPr>
            <w:tcW w:w="872" w:type="dxa"/>
          </w:tcPr>
          <w:p w14:paraId="437EDDEC" w14:textId="77777777" w:rsidR="007C2116" w:rsidRPr="008C7016" w:rsidRDefault="007C2116" w:rsidP="00783330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16">
              <w:rPr>
                <w:rFonts w:ascii="Times New Roman" w:eastAsia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839" w:type="dxa"/>
          </w:tcPr>
          <w:p w14:paraId="751484C4" w14:textId="77777777" w:rsidR="007C2116" w:rsidRPr="008C7016" w:rsidRDefault="007C2116" w:rsidP="00783330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"Community Participation"[Mesh] OR “community participation”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“community empowerment”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“community based”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“community engaged”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“research community”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“community engagement”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“citizen engagement”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“citizen involvement”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“stakeholder engagement”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 OR “stakeholders engagement”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“stakeholders involvement”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“stakeholders participation”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"Stakeholder Participation"[Mesh] OR “community involvement”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“community partnered”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“community-led”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“community led”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“community action”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“consumer participation”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consumer-driven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consumer driven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“consumer involvement”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“user involvement”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 OR “public participation”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“patient engagement”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“patient involvement”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“participatory approach”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“participatory method”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“participatory tool”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OR “participatory techniques”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“community initiatives”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engage*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community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public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"Social Participation"[Mesh] OR "Patient Participation"[Mesh] OR “patient empowerment”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“clients engagement”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“parents engagement”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“families engagement”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“community partnership”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“academic-community partnership”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“community capacity development”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“community agent”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“community volunteer”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“community mobilization”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“capacity building”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“collaborative”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“co-creation”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“co-designs”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“co-learning”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“human-centered”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“human centered”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"Crowdsourcing"[Mesh] OR "Community Networks"[Mesh] OR “community advisory board”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"Rural Population"[Mesh] OR “community organizing”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“community engaged research”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"Social Planning"[Mesh] OR “community development”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"Research Subjects"[Mesh] OR "Research Personnel"[Mesh] OR "Minority Health"[Mesh] OR "Minority Groups"[Mesh] OR “community directed interventions”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31" w:type="dxa"/>
          </w:tcPr>
          <w:p w14:paraId="414BACC5" w14:textId="77777777" w:rsidR="009D1E0D" w:rsidRPr="009D1E0D" w:rsidRDefault="009D1E0D" w:rsidP="009D1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E0D">
              <w:rPr>
                <w:rFonts w:ascii="Times New Roman" w:hAnsi="Times New Roman" w:cs="Times New Roman"/>
                <w:sz w:val="24"/>
                <w:szCs w:val="24"/>
              </w:rPr>
              <w:t>645,421</w:t>
            </w:r>
          </w:p>
          <w:p w14:paraId="2F3651D5" w14:textId="77777777" w:rsidR="009D1E0D" w:rsidRPr="008C7016" w:rsidRDefault="009D1E0D" w:rsidP="007833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2116" w:rsidRPr="008C7016" w14:paraId="2D75BDFD" w14:textId="77777777" w:rsidTr="00783330">
        <w:tc>
          <w:tcPr>
            <w:tcW w:w="872" w:type="dxa"/>
          </w:tcPr>
          <w:p w14:paraId="39E6E191" w14:textId="77777777" w:rsidR="007C2116" w:rsidRPr="008C7016" w:rsidRDefault="007C2116" w:rsidP="00783330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16">
              <w:rPr>
                <w:rFonts w:ascii="Times New Roman" w:eastAsia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839" w:type="dxa"/>
          </w:tcPr>
          <w:p w14:paraId="69685C27" w14:textId="77777777" w:rsidR="007C2116" w:rsidRPr="008C7016" w:rsidRDefault="007C2116" w:rsidP="00783330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"Translational Medical Research"[Mesh] OR "Biomedical Research"[Mesh] OR "Empirical Research"[Mesh] OR "Community-Based Participatory Research"[Mesh] OR “community-based participatory action research”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“participatory action research”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“Participatory research”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 “translational science”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“translational medicine”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“knowledge translation”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“translational study”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“translation of research”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translational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translating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  <w:r w:rsidRPr="008C70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R translated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"Health Services Research"[Mesh] OR "Public Health Systems Research"[Mesh] OR "Qualitative Research"[Mesh] OR "Comparative Effectiveness Research"[Mesh] OR "Research"[Mesh] OR "Social Validity, Research"[Mesh] OR "Research Report"[Mesh] OR "Behavioral Research"[Mesh] OR "Ethics, Research"[Mesh] OR "Research Design"[Mesh] OR "Operations Research"[Mesh] OR "Interdisciplinary Research"[Mesh] OR "Citizen Science"[Mesh] OR "Nursing Research"[Mesh] OR "Pharmaceutical Research"[Mesh] OR "Dual Use Research"[Mesh] OR "Rehabilitation Research"[Mesh] OR "Patient Outcome Assessment"[Mesh] OR "Outcome Assessment, Health Care"[Mesh] OR “i</w:t>
            </w:r>
            <w:r w:rsidRPr="008C701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novative research” [</w:t>
            </w:r>
            <w:proofErr w:type="spellStart"/>
            <w:r w:rsidRPr="008C701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] OR “Implementation Research” [</w:t>
            </w:r>
            <w:proofErr w:type="spellStart"/>
            <w:r w:rsidRPr="008C701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] OR “interventional study” [</w:t>
            </w:r>
            <w:proofErr w:type="spellStart"/>
            <w:r w:rsidRPr="008C701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]</w:t>
            </w:r>
          </w:p>
        </w:tc>
        <w:tc>
          <w:tcPr>
            <w:tcW w:w="1531" w:type="dxa"/>
          </w:tcPr>
          <w:p w14:paraId="29F1F58A" w14:textId="77777777" w:rsidR="009D1E0D" w:rsidRPr="009D1E0D" w:rsidRDefault="009D1E0D" w:rsidP="009D1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E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,438,009</w:t>
            </w:r>
          </w:p>
          <w:p w14:paraId="63A43442" w14:textId="77777777" w:rsidR="009D1E0D" w:rsidRPr="008C7016" w:rsidRDefault="009D1E0D" w:rsidP="0078333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C2116" w:rsidRPr="008C7016" w14:paraId="39588451" w14:textId="77777777" w:rsidTr="00783330">
        <w:tc>
          <w:tcPr>
            <w:tcW w:w="872" w:type="dxa"/>
          </w:tcPr>
          <w:p w14:paraId="19066FF9" w14:textId="77777777" w:rsidR="007C2116" w:rsidRPr="008C7016" w:rsidRDefault="007C2116" w:rsidP="00783330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16">
              <w:rPr>
                <w:rFonts w:ascii="Times New Roman" w:eastAsia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839" w:type="dxa"/>
          </w:tcPr>
          <w:p w14:paraId="27026DDD" w14:textId="77777777" w:rsidR="007C2116" w:rsidRPr="008C7016" w:rsidRDefault="007C2116" w:rsidP="003C0C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“poverty related diseases”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“diseases of poverty”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“tropical disease*”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“tropical infectious disease*”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“Infectious disease*”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"Neglected Diseases"[Mesh] OR “Neglected Disease*”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NTD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helminthiasis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 OR leprosy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“lymphatic filariasis”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onchocerciasis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trachoma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 xml:space="preserve">]  OR </w:t>
            </w:r>
            <w:hyperlink r:id="rId4" w:tooltip="Trichomoniasis" w:history="1">
              <w:r w:rsidRPr="008C7016">
                <w:rPr>
                  <w:rFonts w:ascii="Times New Roman" w:hAnsi="Times New Roman" w:cs="Times New Roman"/>
                  <w:sz w:val="24"/>
                  <w:szCs w:val="24"/>
                </w:rPr>
                <w:t>Trichomoniasis</w:t>
              </w:r>
            </w:hyperlink>
            <w:r w:rsidRPr="008C7016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“</w:t>
            </w:r>
            <w:hyperlink r:id="rId5" w:history="1">
              <w:r w:rsidRPr="008C7016">
                <w:rPr>
                  <w:rFonts w:ascii="Times New Roman" w:hAnsi="Times New Roman" w:cs="Times New Roman"/>
                  <w:sz w:val="24"/>
                  <w:szCs w:val="24"/>
                </w:rPr>
                <w:t>African trypanosomiasis</w:t>
              </w:r>
            </w:hyperlink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”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“</w:t>
            </w:r>
            <w:hyperlink r:id="rId6" w:tooltip="Chagas disease" w:history="1">
              <w:r w:rsidRPr="008C7016">
                <w:rPr>
                  <w:rFonts w:ascii="Times New Roman" w:hAnsi="Times New Roman" w:cs="Times New Roman"/>
                  <w:sz w:val="24"/>
                  <w:szCs w:val="24"/>
                </w:rPr>
                <w:t>Chagas disease</w:t>
              </w:r>
            </w:hyperlink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”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 xml:space="preserve">]  OR </w:t>
            </w:r>
            <w:hyperlink r:id="rId7" w:tooltip="Leishmaniasis" w:history="1">
              <w:r w:rsidRPr="008C7016">
                <w:rPr>
                  <w:rFonts w:ascii="Times New Roman" w:hAnsi="Times New Roman" w:cs="Times New Roman"/>
                  <w:sz w:val="24"/>
                  <w:szCs w:val="24"/>
                </w:rPr>
                <w:t>Leishmaniasis</w:t>
              </w:r>
            </w:hyperlink>
            <w:r w:rsidRPr="008C7016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 xml:space="preserve">] OR </w:t>
            </w:r>
            <w:hyperlink r:id="rId8" w:history="1">
              <w:r w:rsidRPr="008C7016">
                <w:rPr>
                  <w:rFonts w:ascii="Times New Roman" w:hAnsi="Times New Roman" w:cs="Times New Roman"/>
                  <w:sz w:val="24"/>
                  <w:szCs w:val="24"/>
                </w:rPr>
                <w:t>Dracunculiasis</w:t>
              </w:r>
            </w:hyperlink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 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“</w:t>
            </w:r>
            <w:hyperlink r:id="rId9" w:tooltip="Onchocerciasis" w:history="1">
              <w:r w:rsidRPr="008C7016">
                <w:rPr>
                  <w:rFonts w:ascii="Times New Roman" w:hAnsi="Times New Roman" w:cs="Times New Roman"/>
                  <w:sz w:val="24"/>
                  <w:szCs w:val="24"/>
                </w:rPr>
                <w:t>Guinea worm</w:t>
              </w:r>
            </w:hyperlink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 disease”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"Trichomonas Vaginitis"[Mesh] OR Leprosy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Rabies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“Buruli ulcer”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Dengue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Echinococcosis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 xml:space="preserve">] OR “Foodborne 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rematodiases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”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Taeniasis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cysticercosis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 "Tuberculosis"[Mesh] OR "Acquired Immunodeficiency Syndrome"[Mesh] OR HIV/AIDS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 xml:space="preserve">] OR "Malaria"[Mesh] OR "Intestinal Diseases, Parasitic"[Mesh] OR "Schistosomiasis"[Mesh] </w:t>
            </w:r>
          </w:p>
        </w:tc>
        <w:tc>
          <w:tcPr>
            <w:tcW w:w="1531" w:type="dxa"/>
          </w:tcPr>
          <w:p w14:paraId="0662444D" w14:textId="77777777" w:rsidR="003C0C2F" w:rsidRPr="003C0C2F" w:rsidRDefault="003C0C2F" w:rsidP="003C0C2F">
            <w:pPr>
              <w:pStyle w:val="Heading3"/>
              <w:spacing w:before="0" w:after="120"/>
              <w:rPr>
                <w:rFonts w:ascii="Times New Roman" w:eastAsiaTheme="minorHAnsi" w:hAnsi="Times New Roman" w:cs="Times New Roman"/>
                <w:color w:val="auto"/>
              </w:rPr>
            </w:pPr>
            <w:r w:rsidRPr="003C0C2F">
              <w:rPr>
                <w:rFonts w:ascii="Times New Roman" w:eastAsiaTheme="minorHAnsi" w:hAnsi="Times New Roman" w:cs="Times New Roman"/>
                <w:color w:val="auto"/>
              </w:rPr>
              <w:t>748,239 </w:t>
            </w:r>
          </w:p>
          <w:p w14:paraId="6DA6020F" w14:textId="77777777" w:rsidR="003C0C2F" w:rsidRPr="008C7016" w:rsidRDefault="003C0C2F" w:rsidP="003C0C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54D413" w14:textId="77777777" w:rsidR="007C2116" w:rsidRPr="003C0C2F" w:rsidRDefault="007C2116" w:rsidP="003C0C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2116" w:rsidRPr="008C7016" w14:paraId="3D31C27C" w14:textId="77777777" w:rsidTr="00783330">
        <w:tc>
          <w:tcPr>
            <w:tcW w:w="872" w:type="dxa"/>
          </w:tcPr>
          <w:p w14:paraId="13D8DFBC" w14:textId="77777777" w:rsidR="007C2116" w:rsidRPr="008C7016" w:rsidRDefault="007C2116" w:rsidP="00783330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16">
              <w:rPr>
                <w:rFonts w:ascii="Times New Roman" w:eastAsia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839" w:type="dxa"/>
          </w:tcPr>
          <w:p w14:paraId="020BEDA4" w14:textId="77777777" w:rsidR="007C2116" w:rsidRPr="008C7016" w:rsidRDefault="007C2116" w:rsidP="00783330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Toc83752172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“Sub-Saharan Africa”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 xml:space="preserve">] OR 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Subsaharan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 xml:space="preserve">] OR 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Sub-saharan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“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Subsaharan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 xml:space="preserve"> Africa” [</w:t>
            </w:r>
            <w:proofErr w:type="spellStart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] OR "Africa South of the Sahara"[Mesh]</w:t>
            </w:r>
            <w:bookmarkEnd w:id="1"/>
            <w:r w:rsidRPr="008C70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1" w:type="dxa"/>
          </w:tcPr>
          <w:p w14:paraId="444CAB2D" w14:textId="77777777" w:rsidR="003C0C2F" w:rsidRPr="003C0C2F" w:rsidRDefault="003C0C2F" w:rsidP="003C0C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C2F">
              <w:rPr>
                <w:rFonts w:ascii="Times New Roman" w:hAnsi="Times New Roman" w:cs="Times New Roman"/>
                <w:sz w:val="24"/>
                <w:szCs w:val="24"/>
              </w:rPr>
              <w:t>273,452</w:t>
            </w:r>
          </w:p>
          <w:p w14:paraId="1EA864DA" w14:textId="77777777" w:rsidR="003C0C2F" w:rsidRPr="008C7016" w:rsidRDefault="003C0C2F" w:rsidP="007833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2116" w:rsidRPr="008C7016" w14:paraId="4B60123A" w14:textId="77777777" w:rsidTr="00783330">
        <w:tc>
          <w:tcPr>
            <w:tcW w:w="872" w:type="dxa"/>
          </w:tcPr>
          <w:p w14:paraId="38FEDDDF" w14:textId="77777777" w:rsidR="007C2116" w:rsidRPr="008C7016" w:rsidRDefault="007C2116" w:rsidP="00783330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16">
              <w:rPr>
                <w:rFonts w:ascii="Times New Roman" w:eastAsia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6839" w:type="dxa"/>
          </w:tcPr>
          <w:p w14:paraId="24929126" w14:textId="77777777" w:rsidR="007C2116" w:rsidRPr="008C7016" w:rsidRDefault="007C2116" w:rsidP="00783330">
            <w:pPr>
              <w:shd w:val="clear" w:color="auto" w:fill="FFFFFF"/>
              <w:tabs>
                <w:tab w:val="center" w:pos="33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C7016">
              <w:rPr>
                <w:rFonts w:ascii="Times New Roman" w:hAnsi="Times New Roman" w:cs="Times New Roman"/>
                <w:sz w:val="24"/>
                <w:szCs w:val="24"/>
              </w:rPr>
              <w:t xml:space="preserve"> #1 AND #2 AND #3 AND #4 </w:t>
            </w:r>
            <w:r w:rsidRPr="008C7016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531" w:type="dxa"/>
          </w:tcPr>
          <w:p w14:paraId="25D7302E" w14:textId="2A513CA5" w:rsidR="007C2116" w:rsidRPr="008C7016" w:rsidRDefault="007C2116" w:rsidP="00783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1,</w:t>
            </w:r>
            <w:r w:rsidR="003109E5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</w:tr>
      <w:tr w:rsidR="007C2116" w:rsidRPr="008C7016" w14:paraId="63370954" w14:textId="77777777" w:rsidTr="00783330">
        <w:tc>
          <w:tcPr>
            <w:tcW w:w="872" w:type="dxa"/>
          </w:tcPr>
          <w:p w14:paraId="3FA819C8" w14:textId="77777777" w:rsidR="007C2116" w:rsidRPr="008C7016" w:rsidRDefault="007C2116" w:rsidP="00783330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016">
              <w:rPr>
                <w:rFonts w:ascii="Times New Roman" w:eastAsia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6839" w:type="dxa"/>
          </w:tcPr>
          <w:p w14:paraId="2EF1D7E9" w14:textId="142633C7" w:rsidR="003109E5" w:rsidRPr="008C7016" w:rsidRDefault="007C2116" w:rsidP="003109E5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8C7016">
              <w:rPr>
                <w:rFonts w:ascii="Times New Roman" w:hAnsi="Times New Roman" w:cs="Times New Roman"/>
                <w:i/>
                <w:iCs/>
                <w:color w:val="212121"/>
                <w:sz w:val="21"/>
                <w:szCs w:val="21"/>
                <w:shd w:val="clear" w:color="auto" w:fill="FFF1D2"/>
              </w:rPr>
              <w:t>Filters applied: </w:t>
            </w:r>
            <w:r w:rsidR="003109E5" w:rsidRPr="003109E5">
              <w:rPr>
                <w:rStyle w:val="filter-titles"/>
                <w:rFonts w:ascii="Times New Roman" w:hAnsi="Times New Roman" w:cs="Times New Roman"/>
                <w:i/>
                <w:iCs/>
                <w:color w:val="212121"/>
                <w:sz w:val="21"/>
                <w:szCs w:val="21"/>
              </w:rPr>
              <w:t>Humans, English, from 2005/1/1 - 2023/</w:t>
            </w:r>
            <w:r w:rsidR="003068EF">
              <w:rPr>
                <w:rStyle w:val="filter-titles"/>
                <w:rFonts w:ascii="Times New Roman" w:hAnsi="Times New Roman" w:cs="Times New Roman"/>
                <w:i/>
                <w:iCs/>
                <w:color w:val="212121"/>
                <w:sz w:val="21"/>
                <w:szCs w:val="21"/>
              </w:rPr>
              <w:t>7</w:t>
            </w:r>
            <w:r w:rsidR="003109E5" w:rsidRPr="003109E5">
              <w:rPr>
                <w:rStyle w:val="filter-titles"/>
                <w:rFonts w:ascii="Times New Roman" w:hAnsi="Times New Roman" w:cs="Times New Roman"/>
                <w:i/>
                <w:iCs/>
                <w:color w:val="212121"/>
                <w:sz w:val="21"/>
                <w:szCs w:val="21"/>
              </w:rPr>
              <w:t>/10</w:t>
            </w:r>
          </w:p>
        </w:tc>
        <w:tc>
          <w:tcPr>
            <w:tcW w:w="1531" w:type="dxa"/>
          </w:tcPr>
          <w:p w14:paraId="0EF4DFB6" w14:textId="6214033F" w:rsidR="007C2116" w:rsidRPr="008C7016" w:rsidRDefault="007C2116" w:rsidP="00783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1,0</w:t>
            </w:r>
            <w:r w:rsidR="003109E5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8C701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14:paraId="516DCEE8" w14:textId="77777777" w:rsidR="007C2116" w:rsidRDefault="007C2116" w:rsidP="007C2116"/>
    <w:p w14:paraId="7CA769A0" w14:textId="77777777" w:rsidR="007C2116" w:rsidRDefault="007C2116" w:rsidP="007C2116"/>
    <w:p w14:paraId="3D8C2D0A" w14:textId="77777777" w:rsidR="007C2116" w:rsidRDefault="007C2116" w:rsidP="007C2116"/>
    <w:p w14:paraId="45A8B3AC" w14:textId="77777777" w:rsidR="007C2116" w:rsidRDefault="007C2116" w:rsidP="007C2116"/>
    <w:p w14:paraId="74019B8F" w14:textId="77777777" w:rsidR="007C2116" w:rsidRDefault="007C2116" w:rsidP="007C2116"/>
    <w:p w14:paraId="7CB9A120" w14:textId="77777777" w:rsidR="007C2116" w:rsidRDefault="007C2116" w:rsidP="007C2116"/>
    <w:p w14:paraId="520D627F" w14:textId="77777777" w:rsidR="007C2116" w:rsidRDefault="007C2116" w:rsidP="007C2116"/>
    <w:p w14:paraId="7D00E3F2" w14:textId="77777777" w:rsidR="007C2116" w:rsidRDefault="007C2116"/>
    <w:sectPr w:rsidR="007C21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116"/>
    <w:rsid w:val="000A608A"/>
    <w:rsid w:val="003068EF"/>
    <w:rsid w:val="003109E5"/>
    <w:rsid w:val="003B2772"/>
    <w:rsid w:val="003C0C2F"/>
    <w:rsid w:val="006663B4"/>
    <w:rsid w:val="007C2116"/>
    <w:rsid w:val="009000D7"/>
    <w:rsid w:val="009D1E0D"/>
    <w:rsid w:val="00A046F3"/>
    <w:rsid w:val="00CF4675"/>
    <w:rsid w:val="00E500D6"/>
    <w:rsid w:val="00F11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ADDB79"/>
  <w15:chartTrackingRefBased/>
  <w15:docId w15:val="{86CB347C-E73A-44D4-9590-51EBE1D17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211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1E0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C2116"/>
    <w:rPr>
      <w:rFonts w:asciiTheme="majorHAnsi" w:eastAsiaTheme="majorEastAsia" w:hAnsiTheme="majorHAnsi" w:cstheme="majorBidi"/>
      <w:color w:val="2E74B5" w:themeColor="accent1" w:themeShade="BF"/>
      <w:sz w:val="28"/>
      <w:szCs w:val="28"/>
      <w:lang w:val="en-AU"/>
    </w:rPr>
  </w:style>
  <w:style w:type="table" w:styleId="TableGrid">
    <w:name w:val="Table Grid"/>
    <w:basedOn w:val="TableNormal"/>
    <w:uiPriority w:val="59"/>
    <w:rsid w:val="007C211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ilter-titles">
    <w:name w:val="filter-titles"/>
    <w:basedOn w:val="DefaultParagraphFont"/>
    <w:rsid w:val="007C2116"/>
  </w:style>
  <w:style w:type="character" w:customStyle="1" w:styleId="Heading3Char">
    <w:name w:val="Heading 3 Char"/>
    <w:basedOn w:val="DefaultParagraphFont"/>
    <w:link w:val="Heading3"/>
    <w:uiPriority w:val="9"/>
    <w:semiHidden/>
    <w:rsid w:val="009D1E0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value">
    <w:name w:val="value"/>
    <w:basedOn w:val="DefaultParagraphFont"/>
    <w:rsid w:val="009D1E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373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Dracunculiasis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en.wikipedia.org/wiki/Leishmaniasis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n.wikipedia.org/wiki/Chagas_disease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en.wikipedia.org/wiki/African_trypanosomiasis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en.wikipedia.org/wiki/Trichomoniasis" TargetMode="External"/><Relationship Id="rId9" Type="http://schemas.openxmlformats.org/officeDocument/2006/relationships/hyperlink" Target="https://en.wikipedia.org/wiki/Guinea_wor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0</Words>
  <Characters>3965</Characters>
  <Application>Microsoft Office Word</Application>
  <DocSecurity>0</DocSecurity>
  <Lines>105</Lines>
  <Paragraphs>22</Paragraphs>
  <ScaleCrop>false</ScaleCrop>
  <Company/>
  <LinksUpToDate>false</LinksUpToDate>
  <CharactersWithSpaces>4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ef</dc:creator>
  <cp:keywords/>
  <dc:description/>
  <cp:lastModifiedBy>Yosef Abraha</cp:lastModifiedBy>
  <cp:revision>2</cp:revision>
  <dcterms:created xsi:type="dcterms:W3CDTF">2024-04-12T19:04:00Z</dcterms:created>
  <dcterms:modified xsi:type="dcterms:W3CDTF">2024-04-12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1e14bd-e6d9-473a-a984-db8e460b8c21</vt:lpwstr>
  </property>
</Properties>
</file>